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16229" w:rsidRPr="000F6FF1" w:rsidRDefault="00F16229" w:rsidP="000F6FF1">
      <w:pPr>
        <w:spacing w:line="360" w:lineRule="auto"/>
        <w:jc w:val="thaiDistribute"/>
        <w:rPr>
          <w:rFonts w:ascii="Arial" w:hAnsi="Arial" w:cs="Browallia New"/>
          <w:color w:val="000000" w:themeColor="text1"/>
          <w:sz w:val="24"/>
          <w:szCs w:val="30"/>
        </w:rPr>
      </w:pPr>
      <w:r w:rsidRPr="00103ED6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F93C28"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 w:rsidRPr="00103ED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able</w:t>
      </w:r>
      <w:r w:rsidR="00103157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103ED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Panel of DBPII alleles used for protein expression and COS7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BIA </w:t>
      </w:r>
      <w:r w:rsidRPr="00103ED6">
        <w:rPr>
          <w:rFonts w:ascii="Arial" w:hAnsi="Arial" w:cs="Arial"/>
          <w:b/>
          <w:bCs/>
          <w:color w:val="000000" w:themeColor="text1"/>
          <w:sz w:val="24"/>
          <w:szCs w:val="24"/>
        </w:rPr>
        <w:t>assay.</w:t>
      </w:r>
      <w:r w:rsidR="00250583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50583">
        <w:rPr>
          <w:rFonts w:ascii="Arial" w:hAnsi="Arial" w:cs="Browallia New"/>
          <w:color w:val="000000" w:themeColor="text1"/>
          <w:sz w:val="24"/>
          <w:szCs w:val="30"/>
        </w:rPr>
        <w:t xml:space="preserve">Polymorphic residues within </w:t>
      </w:r>
      <w:r w:rsidR="000F6FF1">
        <w:rPr>
          <w:rFonts w:ascii="Arial" w:hAnsi="Arial" w:cs="Browallia New"/>
          <w:color w:val="000000" w:themeColor="text1"/>
          <w:sz w:val="24"/>
          <w:szCs w:val="30"/>
        </w:rPr>
        <w:t>Pv</w:t>
      </w:r>
      <w:r w:rsidR="00250583">
        <w:rPr>
          <w:rFonts w:ascii="Arial" w:hAnsi="Arial" w:cs="Browallia New"/>
          <w:color w:val="000000" w:themeColor="text1"/>
          <w:sz w:val="24"/>
          <w:szCs w:val="30"/>
        </w:rPr>
        <w:t xml:space="preserve">DBPII and positions with reference to </w:t>
      </w:r>
      <w:r w:rsidR="000F6FF1">
        <w:rPr>
          <w:rFonts w:ascii="Arial" w:hAnsi="Arial" w:cs="Browallia New"/>
          <w:color w:val="000000" w:themeColor="text1"/>
          <w:sz w:val="24"/>
          <w:szCs w:val="30"/>
        </w:rPr>
        <w:t>Sal I (Bold) are indicated. Conserved residues are represented by a dot (.).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750"/>
        <w:gridCol w:w="754"/>
        <w:gridCol w:w="754"/>
        <w:gridCol w:w="754"/>
        <w:gridCol w:w="756"/>
        <w:gridCol w:w="751"/>
        <w:gridCol w:w="754"/>
        <w:gridCol w:w="754"/>
        <w:gridCol w:w="754"/>
        <w:gridCol w:w="754"/>
        <w:gridCol w:w="782"/>
        <w:gridCol w:w="728"/>
        <w:gridCol w:w="728"/>
        <w:gridCol w:w="728"/>
        <w:gridCol w:w="808"/>
      </w:tblGrid>
      <w:tr w:rsidR="00F16229" w:rsidRPr="00103ED6" w:rsidTr="003342C9">
        <w:trPr>
          <w:trHeight w:val="231"/>
        </w:trPr>
        <w:tc>
          <w:tcPr>
            <w:tcW w:w="634" w:type="pct"/>
            <w:vMerge w:val="restar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BPII allele</w:t>
            </w:r>
          </w:p>
        </w:tc>
        <w:tc>
          <w:tcPr>
            <w:tcW w:w="4366" w:type="pct"/>
            <w:gridSpan w:val="15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sidue position</w:t>
            </w:r>
          </w:p>
        </w:tc>
      </w:tr>
      <w:tr w:rsidR="003342C9" w:rsidRPr="00103ED6" w:rsidTr="003342C9">
        <w:trPr>
          <w:cantSplit/>
          <w:trHeight w:val="231"/>
        </w:trPr>
        <w:tc>
          <w:tcPr>
            <w:tcW w:w="634" w:type="pct"/>
            <w:vMerge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0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33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71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75</w:t>
            </w:r>
          </w:p>
        </w:tc>
        <w:tc>
          <w:tcPr>
            <w:tcW w:w="290" w:type="pct"/>
            <w:shd w:val="clear" w:color="auto" w:fill="D9D9D9" w:themeFill="background1" w:themeFillShade="D9"/>
            <w:vAlign w:val="center"/>
          </w:tcPr>
          <w:p w:rsidR="00F16229" w:rsidRPr="000F6FF1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F6F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84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</w:tcPr>
          <w:p w:rsidR="00F16229" w:rsidRPr="000F6FF1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F6F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85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</w:tcPr>
          <w:p w:rsidR="00F16229" w:rsidRPr="000F6FF1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F6F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86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90</w:t>
            </w:r>
          </w:p>
        </w:tc>
        <w:tc>
          <w:tcPr>
            <w:tcW w:w="291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302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24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33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75</w:t>
            </w:r>
          </w:p>
        </w:tc>
        <w:tc>
          <w:tcPr>
            <w:tcW w:w="310" w:type="pct"/>
            <w:shd w:val="clear" w:color="auto" w:fill="D9D9D9" w:themeFill="background1" w:themeFillShade="D9"/>
            <w:vAlign w:val="center"/>
          </w:tcPr>
          <w:p w:rsidR="00F16229" w:rsidRPr="00103ED6" w:rsidRDefault="00F16229" w:rsidP="0045124F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03</w:t>
            </w:r>
          </w:p>
        </w:tc>
      </w:tr>
      <w:tr w:rsidR="00F16229" w:rsidRPr="00103ED6" w:rsidTr="000C3ED0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634" w:type="pct"/>
            <w:vAlign w:val="center"/>
          </w:tcPr>
          <w:p w:rsidR="00F16229" w:rsidRPr="00103ED6" w:rsidRDefault="00F16229" w:rsidP="0045124F">
            <w:pPr>
              <w:spacing w:line="276" w:lineRule="auto"/>
              <w:ind w:left="-9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BPII</w:t>
            </w: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al</w:t>
            </w:r>
            <w:r w:rsidR="0083421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90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292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F16229" w:rsidRPr="000F6FF1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F6F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16229" w:rsidRPr="000F6FF1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F6F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16229" w:rsidRPr="000F6FF1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F6F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02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10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</w:tr>
      <w:tr w:rsidR="00F16229" w:rsidRPr="00103ED6" w:rsidTr="00E117EF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634" w:type="pct"/>
            <w:vAlign w:val="center"/>
          </w:tcPr>
          <w:p w:rsidR="00F16229" w:rsidRPr="00103ED6" w:rsidRDefault="00F16229" w:rsidP="0045124F">
            <w:pPr>
              <w:spacing w:line="276" w:lineRule="auto"/>
              <w:ind w:left="-9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DBL</w:t>
            </w:r>
            <w:r w:rsidRPr="003A0D2D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-</w:t>
            </w:r>
            <w:r w:rsidRPr="003A0D2D">
              <w:rPr>
                <w:rFonts w:ascii="Arial" w:hAnsi="Arial" w:cs="Arial"/>
                <w:color w:val="000000" w:themeColor="text1"/>
                <w:sz w:val="24"/>
                <w:szCs w:val="24"/>
              </w:rPr>
              <w:t>TH2</w:t>
            </w:r>
          </w:p>
        </w:tc>
        <w:tc>
          <w:tcPr>
            <w:tcW w:w="290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shd w:val="clear" w:color="auto" w:fill="D6E383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91" w:type="pct"/>
            <w:shd w:val="clear" w:color="auto" w:fill="C5E0B3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92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0" w:type="pct"/>
            <w:shd w:val="clear" w:color="auto" w:fill="A1E8B7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91" w:type="pct"/>
            <w:shd w:val="clear" w:color="auto" w:fill="9FE4D7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291" w:type="pct"/>
            <w:shd w:val="clear" w:color="auto" w:fill="C3E7FC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302" w:type="pct"/>
            <w:shd w:val="clear" w:color="auto" w:fill="F2C0B6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81" w:type="pct"/>
            <w:shd w:val="clear" w:color="auto" w:fill="F09C91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310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</w:tr>
      <w:tr w:rsidR="00F16229" w:rsidRPr="00103ED6" w:rsidTr="00E117EF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634" w:type="pct"/>
            <w:vAlign w:val="center"/>
          </w:tcPr>
          <w:p w:rsidR="00F16229" w:rsidRPr="00103ED6" w:rsidRDefault="00F16229" w:rsidP="0045124F">
            <w:pPr>
              <w:spacing w:line="276" w:lineRule="auto"/>
              <w:ind w:left="-9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DBL</w:t>
            </w: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-</w:t>
            </w: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TH4</w:t>
            </w:r>
          </w:p>
        </w:tc>
        <w:tc>
          <w:tcPr>
            <w:tcW w:w="290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shd w:val="clear" w:color="auto" w:fill="D6E383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2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0" w:type="pct"/>
            <w:shd w:val="clear" w:color="auto" w:fill="A1E8B7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91" w:type="pct"/>
            <w:shd w:val="clear" w:color="auto" w:fill="9FE4D7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291" w:type="pct"/>
            <w:shd w:val="clear" w:color="auto" w:fill="C3E7FC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291" w:type="pct"/>
            <w:shd w:val="clear" w:color="auto" w:fill="F2CBF3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91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302" w:type="pct"/>
            <w:shd w:val="clear" w:color="auto" w:fill="F2C0B6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81" w:type="pct"/>
            <w:shd w:val="clear" w:color="auto" w:fill="F09C91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310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</w:tr>
      <w:tr w:rsidR="00F16229" w:rsidRPr="00103ED6" w:rsidTr="00E117EF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634" w:type="pct"/>
            <w:vAlign w:val="center"/>
          </w:tcPr>
          <w:p w:rsidR="00F16229" w:rsidRPr="00103ED6" w:rsidRDefault="00F16229" w:rsidP="0045124F">
            <w:pPr>
              <w:spacing w:line="276" w:lineRule="auto"/>
              <w:ind w:left="-9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DBL</w:t>
            </w: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-</w:t>
            </w: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TH5</w:t>
            </w:r>
          </w:p>
        </w:tc>
        <w:tc>
          <w:tcPr>
            <w:tcW w:w="290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shd w:val="clear" w:color="auto" w:fill="C5E0B3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92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0" w:type="pct"/>
            <w:shd w:val="clear" w:color="auto" w:fill="A1E8B7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shd w:val="clear" w:color="auto" w:fill="BFC4F2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302" w:type="pct"/>
            <w:shd w:val="clear" w:color="auto" w:fill="F2C0B6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81" w:type="pct"/>
            <w:shd w:val="clear" w:color="auto" w:fill="F09C91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310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</w:tr>
      <w:tr w:rsidR="00F16229" w:rsidRPr="00103ED6" w:rsidTr="00E117EF">
        <w:tblPrEx>
          <w:tblLook w:val="0000" w:firstRow="0" w:lastRow="0" w:firstColumn="0" w:lastColumn="0" w:noHBand="0" w:noVBand="0"/>
        </w:tblPrEx>
        <w:trPr>
          <w:trHeight w:val="148"/>
        </w:trPr>
        <w:tc>
          <w:tcPr>
            <w:tcW w:w="634" w:type="pct"/>
            <w:vAlign w:val="center"/>
          </w:tcPr>
          <w:p w:rsidR="00F16229" w:rsidRPr="00103ED6" w:rsidRDefault="00F16229" w:rsidP="0045124F">
            <w:pPr>
              <w:spacing w:line="276" w:lineRule="auto"/>
              <w:ind w:left="-9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DBPII-P</w:t>
            </w:r>
          </w:p>
        </w:tc>
        <w:tc>
          <w:tcPr>
            <w:tcW w:w="290" w:type="pct"/>
            <w:shd w:val="clear" w:color="auto" w:fill="FFE599" w:themeFill="accent4" w:themeFillTint="66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shd w:val="clear" w:color="auto" w:fill="D6E383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2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0" w:type="pct"/>
            <w:shd w:val="clear" w:color="auto" w:fill="A1E8B7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91" w:type="pct"/>
            <w:shd w:val="clear" w:color="auto" w:fill="9FE4D7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291" w:type="pct"/>
            <w:shd w:val="clear" w:color="auto" w:fill="BFC4F2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91" w:type="pct"/>
            <w:shd w:val="clear" w:color="auto" w:fill="F2CBF3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91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302" w:type="pct"/>
            <w:shd w:val="clear" w:color="auto" w:fill="F2C0B6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81" w:type="pct"/>
            <w:shd w:val="clear" w:color="auto" w:fill="F09C91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310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</w:tr>
      <w:tr w:rsidR="00F16229" w:rsidRPr="00103ED6" w:rsidTr="00E117EF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634" w:type="pct"/>
            <w:vAlign w:val="center"/>
          </w:tcPr>
          <w:p w:rsidR="00F16229" w:rsidRPr="00103ED6" w:rsidRDefault="00F16229" w:rsidP="0045124F">
            <w:pPr>
              <w:spacing w:line="276" w:lineRule="auto"/>
              <w:ind w:left="-9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DBPII-7.18</w:t>
            </w:r>
          </w:p>
        </w:tc>
        <w:tc>
          <w:tcPr>
            <w:tcW w:w="290" w:type="pct"/>
            <w:shd w:val="clear" w:color="auto" w:fill="FFE599" w:themeFill="accent4" w:themeFillTint="66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2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0" w:type="pct"/>
            <w:shd w:val="clear" w:color="auto" w:fill="A1E8B7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1" w:type="pct"/>
            <w:shd w:val="clear" w:color="auto" w:fill="C3E7FC"/>
            <w:vAlign w:val="center"/>
          </w:tcPr>
          <w:p w:rsidR="00F16229" w:rsidRPr="00E117EF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17EF">
              <w:rPr>
                <w:rFonts w:ascii="Arial" w:hAnsi="Arial" w:cs="Arial"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29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91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302" w:type="pct"/>
            <w:shd w:val="clear" w:color="auto" w:fill="F2C0B6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281" w:type="pct"/>
            <w:shd w:val="clear" w:color="auto" w:fill="F09C91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1" w:type="pct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cs/>
              </w:rPr>
              <w:t>.</w:t>
            </w:r>
          </w:p>
        </w:tc>
        <w:tc>
          <w:tcPr>
            <w:tcW w:w="310" w:type="pct"/>
            <w:shd w:val="clear" w:color="auto" w:fill="9FE4D7"/>
            <w:vAlign w:val="center"/>
          </w:tcPr>
          <w:p w:rsidR="00F16229" w:rsidRPr="00103ED6" w:rsidRDefault="00F16229" w:rsidP="0045124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K</w:t>
            </w:r>
          </w:p>
        </w:tc>
      </w:tr>
    </w:tbl>
    <w:p w:rsidR="00F16229" w:rsidRPr="00103ED6" w:rsidRDefault="00F16229" w:rsidP="00F16229">
      <w:pPr>
        <w:spacing w:line="276" w:lineRule="auto"/>
        <w:rPr>
          <w:rFonts w:ascii="Arial" w:hAnsi="Arial" w:cs="Arial"/>
          <w:sz w:val="24"/>
          <w:szCs w:val="24"/>
        </w:rPr>
      </w:pPr>
    </w:p>
    <w:p w:rsidR="00432C95" w:rsidRDefault="00432C95"/>
    <w:sectPr w:rsidR="00432C95" w:rsidSect="00F162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29"/>
    <w:rsid w:val="00033264"/>
    <w:rsid w:val="00082E3D"/>
    <w:rsid w:val="000C3ED0"/>
    <w:rsid w:val="000F6FF1"/>
    <w:rsid w:val="00103157"/>
    <w:rsid w:val="00154F17"/>
    <w:rsid w:val="001C26C0"/>
    <w:rsid w:val="00250583"/>
    <w:rsid w:val="003342C9"/>
    <w:rsid w:val="004000C7"/>
    <w:rsid w:val="00432C95"/>
    <w:rsid w:val="00530C59"/>
    <w:rsid w:val="005E7444"/>
    <w:rsid w:val="005E7D18"/>
    <w:rsid w:val="005F1661"/>
    <w:rsid w:val="00630ED1"/>
    <w:rsid w:val="006864D6"/>
    <w:rsid w:val="007B31A3"/>
    <w:rsid w:val="007B713E"/>
    <w:rsid w:val="00834210"/>
    <w:rsid w:val="00844466"/>
    <w:rsid w:val="008627A9"/>
    <w:rsid w:val="009D1009"/>
    <w:rsid w:val="009F4831"/>
    <w:rsid w:val="00A257BA"/>
    <w:rsid w:val="00A6253B"/>
    <w:rsid w:val="00A7522B"/>
    <w:rsid w:val="00AE2448"/>
    <w:rsid w:val="00B23875"/>
    <w:rsid w:val="00D275D6"/>
    <w:rsid w:val="00E117EF"/>
    <w:rsid w:val="00E31381"/>
    <w:rsid w:val="00E43102"/>
    <w:rsid w:val="00E52FDF"/>
    <w:rsid w:val="00EB33B9"/>
    <w:rsid w:val="00ED710C"/>
    <w:rsid w:val="00F16229"/>
    <w:rsid w:val="00F16834"/>
    <w:rsid w:val="00F86734"/>
    <w:rsid w:val="00F93C28"/>
    <w:rsid w:val="00FA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3EF2D"/>
  <w15:chartTrackingRefBased/>
  <w15:docId w15:val="{22D8CFDD-DF42-AB42-B565-4C787DFB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229"/>
    <w:pPr>
      <w:spacing w:after="160" w:line="259" w:lineRule="auto"/>
    </w:pPr>
    <w:rPr>
      <w:kern w:val="0"/>
      <w:sz w:val="22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</dc:creator>
  <cp:keywords/>
  <dc:description/>
  <cp:lastModifiedBy>Piyawan Kochayoo</cp:lastModifiedBy>
  <cp:revision>8</cp:revision>
  <dcterms:created xsi:type="dcterms:W3CDTF">2024-10-22T09:37:00Z</dcterms:created>
  <dcterms:modified xsi:type="dcterms:W3CDTF">2024-11-25T12:52:00Z</dcterms:modified>
</cp:coreProperties>
</file>